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90E17" w14:textId="0795AFB4" w:rsidR="00136095" w:rsidRPr="00136095" w:rsidRDefault="00136095" w:rsidP="00274DE0">
      <w:pPr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36095">
        <w:rPr>
          <w:rFonts w:ascii="Times New Roman" w:hAnsi="Times New Roman" w:cs="Times New Roman"/>
          <w:b/>
          <w:bCs/>
          <w:kern w:val="0"/>
          <w:sz w:val="24"/>
          <w:szCs w:val="24"/>
        </w:rPr>
        <w:t>References of supplemental material</w:t>
      </w:r>
    </w:p>
    <w:p w14:paraId="24C3BD55" w14:textId="5419E954" w:rsidR="00274DE0" w:rsidRPr="008D41AF" w:rsidRDefault="00274DE0" w:rsidP="00274DE0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5855D0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. </w:t>
      </w:r>
      <w:proofErr w:type="spellStart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Giachino</w:t>
      </w:r>
      <w:proofErr w:type="spellEnd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P, Engelmann S, Bischoff M. 2001</w:t>
      </w:r>
      <w:r w:rsidR="0013609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.</w:t>
      </w:r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Sigma(B) activity depends on </w:t>
      </w:r>
      <w:proofErr w:type="spellStart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RsbU</w:t>
      </w:r>
      <w:proofErr w:type="spellEnd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in </w:t>
      </w:r>
      <w:r w:rsidR="00136095" w:rsidRPr="00B90C8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Staphylococcus aureus</w:t>
      </w:r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. </w:t>
      </w:r>
      <w:r w:rsidR="00136095" w:rsidRPr="00B90C8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 xml:space="preserve">J </w:t>
      </w:r>
      <w:proofErr w:type="spellStart"/>
      <w:r w:rsidR="00136095" w:rsidRPr="00B90C8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Bacteriol</w:t>
      </w:r>
      <w:proofErr w:type="spellEnd"/>
      <w:r w:rsidR="00136095">
        <w:rPr>
          <w:rFonts w:asciiTheme="minorEastAsia" w:hAnsiTheme="minorEastAsia" w:cs="Times New Roman" w:hint="eastAsia"/>
          <w:kern w:val="0"/>
          <w:sz w:val="24"/>
          <w:szCs w:val="24"/>
        </w:rPr>
        <w:t xml:space="preserve"> </w:t>
      </w:r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183(6):1843-52.</w:t>
      </w:r>
    </w:p>
    <w:p w14:paraId="04432F03" w14:textId="0B247A40" w:rsidR="00274DE0" w:rsidRPr="008D41AF" w:rsidRDefault="00274DE0" w:rsidP="00274DE0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2</w:t>
      </w:r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. </w:t>
      </w:r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Herbert S, </w:t>
      </w:r>
      <w:proofErr w:type="spellStart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Ziebandt</w:t>
      </w:r>
      <w:proofErr w:type="spellEnd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AK, </w:t>
      </w:r>
      <w:proofErr w:type="spellStart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Ohlsen</w:t>
      </w:r>
      <w:proofErr w:type="spellEnd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K, Schäfer T, Hecker M, Albrecht D, Novick R, </w:t>
      </w:r>
      <w:proofErr w:type="spellStart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Götz</w:t>
      </w:r>
      <w:proofErr w:type="spellEnd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F. </w:t>
      </w:r>
      <w:r w:rsidR="0013609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2010. </w:t>
      </w:r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Repair of global regulators in </w:t>
      </w:r>
      <w:r w:rsidR="00136095" w:rsidRPr="00B90C8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 xml:space="preserve">Staphylococcus aureus </w:t>
      </w:r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8325 and comparative analysis with other clinical isolates.</w:t>
      </w:r>
      <w:r w:rsidR="00136095" w:rsidRPr="00B90C8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 xml:space="preserve"> Infect </w:t>
      </w:r>
      <w:proofErr w:type="spellStart"/>
      <w:r w:rsidR="00136095" w:rsidRPr="00B90C8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Immun</w:t>
      </w:r>
      <w:proofErr w:type="spellEnd"/>
      <w:r w:rsidR="00136095" w:rsidRPr="00B90C8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78(6):2877-89.</w:t>
      </w:r>
    </w:p>
    <w:p w14:paraId="6846DE2C" w14:textId="71AEE32E" w:rsidR="00274DE0" w:rsidRPr="008D41AF" w:rsidRDefault="00274DE0" w:rsidP="00274DE0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3</w:t>
      </w:r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. Sambrook, J., Fritsch, E. F. &amp; </w:t>
      </w:r>
      <w:proofErr w:type="spellStart"/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Maniatis</w:t>
      </w:r>
      <w:proofErr w:type="spellEnd"/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, T. </w:t>
      </w:r>
      <w:r w:rsidRPr="008D41AF">
        <w:rPr>
          <w:rFonts w:ascii="Times New Roman" w:eastAsia="DengXian" w:hAnsi="Times New Roman" w:cs="Times New Roman"/>
          <w:i/>
          <w:kern w:val="0"/>
          <w:sz w:val="24"/>
          <w:szCs w:val="24"/>
          <w:lang w:eastAsia="zh-CN"/>
        </w:rPr>
        <w:t xml:space="preserve">Molecular </w:t>
      </w:r>
      <w:r w:rsidRPr="008D41AF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Cloning</w:t>
      </w:r>
      <w:r w:rsidRPr="008D41AF">
        <w:rPr>
          <w:rFonts w:ascii="Times New Roman" w:eastAsia="DengXian" w:hAnsi="Times New Roman" w:cs="Times New Roman"/>
          <w:i/>
          <w:kern w:val="0"/>
          <w:sz w:val="24"/>
          <w:szCs w:val="24"/>
          <w:lang w:eastAsia="zh-CN"/>
        </w:rPr>
        <w:t xml:space="preserve">: </w:t>
      </w:r>
      <w:proofErr w:type="gramStart"/>
      <w:r w:rsidRPr="008D41AF">
        <w:rPr>
          <w:rFonts w:ascii="Times New Roman" w:eastAsia="DengXian" w:hAnsi="Times New Roman" w:cs="Times New Roman"/>
          <w:i/>
          <w:kern w:val="0"/>
          <w:sz w:val="24"/>
          <w:szCs w:val="24"/>
          <w:lang w:eastAsia="zh-CN"/>
        </w:rPr>
        <w:t>a</w:t>
      </w:r>
      <w:proofErr w:type="gramEnd"/>
      <w:r w:rsidRPr="008D41AF">
        <w:rPr>
          <w:rFonts w:ascii="Times New Roman" w:eastAsia="DengXian" w:hAnsi="Times New Roman" w:cs="Times New Roman"/>
          <w:i/>
          <w:kern w:val="0"/>
          <w:sz w:val="24"/>
          <w:szCs w:val="24"/>
          <w:lang w:eastAsia="zh-CN"/>
        </w:rPr>
        <w:t xml:space="preserve"> </w:t>
      </w:r>
      <w:r w:rsidRPr="008D41AF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 xml:space="preserve">Laboratory Manual </w:t>
      </w:r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(Cold Spring Harbor Laboratory Press, Plainview, NY, 1989).</w:t>
      </w:r>
    </w:p>
    <w:p w14:paraId="2871D829" w14:textId="618A554F" w:rsidR="00274DE0" w:rsidRPr="008D41AF" w:rsidRDefault="00274DE0" w:rsidP="00274DE0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4</w:t>
      </w:r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. </w:t>
      </w:r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Yu L, </w:t>
      </w:r>
      <w:proofErr w:type="spellStart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Hisatsune</w:t>
      </w:r>
      <w:proofErr w:type="spellEnd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J, Hayashi I, </w:t>
      </w:r>
      <w:proofErr w:type="spellStart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Tatsukawa</w:t>
      </w:r>
      <w:proofErr w:type="spellEnd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N, </w:t>
      </w:r>
      <w:proofErr w:type="spellStart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Sato'o</w:t>
      </w:r>
      <w:proofErr w:type="spellEnd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Y, </w:t>
      </w:r>
      <w:proofErr w:type="spellStart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Mizumachi</w:t>
      </w:r>
      <w:proofErr w:type="spellEnd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E, Kato F, </w:t>
      </w:r>
      <w:proofErr w:type="spellStart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Hirakawa</w:t>
      </w:r>
      <w:proofErr w:type="spellEnd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H, Pier GB, </w:t>
      </w:r>
      <w:proofErr w:type="spellStart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Sugai</w:t>
      </w:r>
      <w:proofErr w:type="spellEnd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M. 2017</w:t>
      </w:r>
      <w:r w:rsidR="0013609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.</w:t>
      </w:r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A Novel Repressor of the </w:t>
      </w:r>
      <w:proofErr w:type="spellStart"/>
      <w:r w:rsidR="00136095" w:rsidRPr="00AA3D0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ica</w:t>
      </w:r>
      <w:proofErr w:type="spellEnd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Locus Discovered in Clinically Isolated Super-Biofilm-Elaborating </w:t>
      </w:r>
      <w:r w:rsidR="00136095" w:rsidRPr="00AA3D0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Staphylococcus aureus</w:t>
      </w:r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. </w:t>
      </w:r>
      <w:r w:rsidR="00136095" w:rsidRPr="00AA3D0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mBio</w:t>
      </w:r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8(1</w:t>
      </w:r>
      <w:proofErr w:type="gramStart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):e</w:t>
      </w:r>
      <w:proofErr w:type="gramEnd"/>
      <w:r w:rsidR="00136095" w:rsidRPr="00AA3D0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02282-16.</w:t>
      </w:r>
    </w:p>
    <w:p w14:paraId="6934B240" w14:textId="18AACEC7" w:rsidR="00274DE0" w:rsidRPr="008D41AF" w:rsidRDefault="00274DE0" w:rsidP="00274DE0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5</w:t>
      </w:r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.</w:t>
      </w:r>
      <w:r w:rsidR="0013609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Cramton, S. E., </w:t>
      </w:r>
      <w:proofErr w:type="spellStart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Gerke</w:t>
      </w:r>
      <w:proofErr w:type="spellEnd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, C., Schnell, N. F., Nichols, W. W. &amp; </w:t>
      </w:r>
      <w:proofErr w:type="spellStart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Götz</w:t>
      </w:r>
      <w:proofErr w:type="spellEnd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, F. </w:t>
      </w:r>
      <w:r w:rsidR="0013609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1999. 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The intercellular adhesion (</w:t>
      </w:r>
      <w:proofErr w:type="spellStart"/>
      <w:r w:rsidR="00136095" w:rsidRPr="00EE3CD0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ica</w:t>
      </w:r>
      <w:proofErr w:type="spellEnd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) locus is present in </w:t>
      </w:r>
      <w:r w:rsidR="00136095" w:rsidRPr="00EE3CD0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Staphylococcus aureus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and is required for biofilm formation. </w:t>
      </w:r>
      <w:r w:rsidR="00136095" w:rsidRPr="008D41AF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 xml:space="preserve">Infect. </w:t>
      </w:r>
      <w:proofErr w:type="spellStart"/>
      <w:r w:rsidR="00136095" w:rsidRPr="008D41AF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Immun</w:t>
      </w:r>
      <w:proofErr w:type="spellEnd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 </w:t>
      </w:r>
      <w:r w:rsidR="00136095" w:rsidRPr="00EE3CD0">
        <w:rPr>
          <w:rFonts w:ascii="Times New Roman" w:eastAsia="DengXian" w:hAnsi="Times New Roman" w:cs="Times New Roman"/>
          <w:bCs/>
          <w:kern w:val="0"/>
          <w:sz w:val="24"/>
          <w:szCs w:val="24"/>
          <w:lang w:eastAsia="zh-CN"/>
        </w:rPr>
        <w:t>67</w:t>
      </w:r>
      <w:r w:rsidR="00136095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</w:rPr>
        <w:t>: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5427</w:t>
      </w:r>
      <w:r w:rsidR="00136095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33.</w:t>
      </w:r>
    </w:p>
    <w:p w14:paraId="63DA76C3" w14:textId="4F362585" w:rsidR="00274DE0" w:rsidRPr="008D41AF" w:rsidRDefault="00274DE0" w:rsidP="00274DE0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6</w:t>
      </w:r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.</w:t>
      </w:r>
      <w:r w:rsidR="0013609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Kato, F. &amp; </w:t>
      </w:r>
      <w:proofErr w:type="spellStart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Sugai</w:t>
      </w:r>
      <w:proofErr w:type="spellEnd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, M. </w:t>
      </w:r>
      <w:r w:rsidR="00136095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2011. 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A simple method of </w:t>
      </w:r>
      <w:proofErr w:type="spellStart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markerless</w:t>
      </w:r>
      <w:proofErr w:type="spellEnd"/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gene deletion in </w:t>
      </w:r>
      <w:r w:rsidR="00136095" w:rsidRPr="00B90C85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Staphylococcus aureus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. </w:t>
      </w:r>
      <w:r w:rsidR="00136095" w:rsidRPr="008D41AF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 xml:space="preserve">J. </w:t>
      </w:r>
      <w:proofErr w:type="spellStart"/>
      <w:r w:rsidR="00136095" w:rsidRPr="008D41AF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Microbiol</w:t>
      </w:r>
      <w:proofErr w:type="spellEnd"/>
      <w:r w:rsidR="00136095" w:rsidRPr="008D41AF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eastAsia="zh-CN"/>
        </w:rPr>
        <w:t>. Methods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 </w:t>
      </w:r>
      <w:r w:rsidR="00136095" w:rsidRPr="00B90C85">
        <w:rPr>
          <w:rFonts w:ascii="Times New Roman" w:eastAsia="DengXian" w:hAnsi="Times New Roman" w:cs="Times New Roman"/>
          <w:bCs/>
          <w:kern w:val="0"/>
          <w:sz w:val="24"/>
          <w:szCs w:val="24"/>
          <w:lang w:eastAsia="zh-CN"/>
        </w:rPr>
        <w:t>87</w:t>
      </w:r>
      <w:r w:rsidR="00136095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</w:rPr>
        <w:t>:</w:t>
      </w:r>
      <w:r w:rsidR="00136095"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76–81.</w:t>
      </w:r>
    </w:p>
    <w:p w14:paraId="1A46504F" w14:textId="531B0466" w:rsidR="00274DE0" w:rsidRPr="008D41AF" w:rsidRDefault="00274DE0" w:rsidP="00274DE0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7</w:t>
      </w:r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.</w:t>
      </w:r>
      <w:r w:rsidR="00136095">
        <w:rPr>
          <w:rFonts w:asciiTheme="minorEastAsia" w:hAnsiTheme="minorEastAsia" w:cs="Times New Roman" w:hint="eastAsia"/>
          <w:kern w:val="0"/>
          <w:sz w:val="24"/>
          <w:szCs w:val="24"/>
        </w:rPr>
        <w:t xml:space="preserve"> </w:t>
      </w:r>
      <w:r w:rsidRPr="008D41AF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>Kato, F. Induction of Staphylococcal bicomponent toxins; Exploration of inducers and their functions. (University of Tohoku. Sendai, Japan, 2004).</w:t>
      </w:r>
    </w:p>
    <w:p w14:paraId="0CFEAFA3" w14:textId="77777777" w:rsidR="0090677E" w:rsidRPr="00274DE0" w:rsidRDefault="0090677E"/>
    <w:sectPr w:rsidR="0090677E" w:rsidRPr="00274D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A1AAB" w14:textId="77777777" w:rsidR="002B1FB5" w:rsidRDefault="002B1FB5" w:rsidP="00136095">
      <w:r>
        <w:separator/>
      </w:r>
    </w:p>
  </w:endnote>
  <w:endnote w:type="continuationSeparator" w:id="0">
    <w:p w14:paraId="37278310" w14:textId="77777777" w:rsidR="002B1FB5" w:rsidRDefault="002B1FB5" w:rsidP="00136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B8D4A" w14:textId="77777777" w:rsidR="002B1FB5" w:rsidRDefault="002B1FB5" w:rsidP="00136095">
      <w:r>
        <w:separator/>
      </w:r>
    </w:p>
  </w:footnote>
  <w:footnote w:type="continuationSeparator" w:id="0">
    <w:p w14:paraId="5CFB402C" w14:textId="77777777" w:rsidR="002B1FB5" w:rsidRDefault="002B1FB5" w:rsidP="00136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DE0"/>
    <w:rsid w:val="00026AF3"/>
    <w:rsid w:val="00136095"/>
    <w:rsid w:val="00274DE0"/>
    <w:rsid w:val="002B1FB5"/>
    <w:rsid w:val="004F42FB"/>
    <w:rsid w:val="0090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468235"/>
  <w15:chartTrackingRefBased/>
  <w15:docId w15:val="{28C4088A-DF7E-445D-928F-9F5E8D5B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0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6095"/>
  </w:style>
  <w:style w:type="paragraph" w:styleId="a5">
    <w:name w:val="footer"/>
    <w:basedOn w:val="a"/>
    <w:link w:val="a6"/>
    <w:uiPriority w:val="99"/>
    <w:unhideWhenUsed/>
    <w:rsid w:val="001360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6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09</Characters>
  <Application>Microsoft Office Word</Application>
  <DocSecurity>0</DocSecurity>
  <Lines>20</Lines>
  <Paragraphs>1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沓野祥子</dc:creator>
  <cp:keywords/>
  <dc:description/>
  <cp:lastModifiedBy>沓野祥子</cp:lastModifiedBy>
  <cp:revision>2</cp:revision>
  <dcterms:created xsi:type="dcterms:W3CDTF">2022-11-07T01:25:00Z</dcterms:created>
  <dcterms:modified xsi:type="dcterms:W3CDTF">2022-11-07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051b98-428b-49a9-b472-5f19ef6ab85c</vt:lpwstr>
  </property>
</Properties>
</file>